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pBdr>
          <w:bottom w:val="single" w:sz="4" w:space="0" w:color="D9DADC"/>
        </w:pBdr>
        <w:shd w:fill="FFFFFF" w:val="clear"/>
        <w:spacing w:before="313" w:after="63"/>
        <w:outlineLvl w:val="2"/>
        <w:rPr>
          <w:rFonts w:ascii="Helvetica" w:hAnsi="Helvetica" w:cs="Helvetica"/>
          <w:b/>
          <w:b/>
          <w:bCs/>
          <w:color w:val="1F1F1F"/>
          <w:sz w:val="20"/>
          <w:szCs w:val="20"/>
          <w:lang w:val="en-GB"/>
        </w:rPr>
      </w:pPr>
      <w:r>
        <w:rPr>
          <w:rFonts w:cs="Helvetica" w:ascii="Helvetica" w:hAnsi="Helvetica"/>
          <w:b/>
          <w:bCs/>
          <w:color w:val="1F1F1F"/>
          <w:sz w:val="20"/>
          <w:szCs w:val="20"/>
          <w:lang w:val="en-GB"/>
        </w:rPr>
        <w:t>Alignmen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LUSTAL 2.0.5 multiple sequence alignmen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15r  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9815r 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6129r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09548d      GCACCGCCGCTGCACCGCAACGCTGGCCGGTCTGCTGCCGCTGCGACGTTTGTGCGGCC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16384d      GCACCGCCGCTGCACCGCAACGCTGGCCGGTCTGCTGCCGCTGCGACGTTTGTGCGGCC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8171r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7565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75257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0191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83061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12062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21152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04446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33376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72973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48078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43749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50589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20085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2317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34521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18908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1039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9285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32767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716639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08609r      ------------------------------------------------------------</w:t>
      </w:r>
    </w:p>
    <w:p>
      <w:pPr>
        <w:pStyle w:val="HTMLconformatoprevio"/>
        <w:rPr>
          <w:rFonts w:eastAsia="Courier New"/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                                                                     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15r  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9815r 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6129r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09548d      CCGCGCGCCTCGCCGGCTGCTGTGCCCGCGCCCGCGAGCTGCGGCACTGCGGGGCCGCT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16384d      CCGCGCGCCTCGCTGGCTGCTGTGCCCGCGCCCGCGAGCTGCGGCACTGCGGGGCCGCT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8171r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7565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75257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0191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83061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12062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21152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04446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33376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72973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48078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43749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50589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20085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2317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34521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18908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1039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9285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32767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716639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08609r      ------------------------------------------------------------</w:t>
      </w:r>
    </w:p>
    <w:p>
      <w:pPr>
        <w:pStyle w:val="HTMLconformatoprevio"/>
        <w:rPr>
          <w:rFonts w:eastAsia="Courier New"/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                                                                     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15r  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9815r 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6129r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09548d      GAACAGGCCTCTCCTGCTGCTGCTGCCGTGCCGTGCGCGCGTGGTGCTGGACTGCCGAC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16384d      GAACAGGCCTCTCCTGCTGCTGCTGCCGTGCCGTGCGCGCGTGGTGCTGGACTGCCGAC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8171r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7565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75257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0191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83061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12062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21152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04446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33376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72973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48078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43749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50589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20085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2317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34521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18908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1039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9285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32767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716639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08609r      ------------------------------------------------------------</w:t>
      </w:r>
    </w:p>
    <w:p>
      <w:pPr>
        <w:pStyle w:val="HTMLconformatoprevio"/>
        <w:rPr>
          <w:rFonts w:eastAsia="Courier New"/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                                                                     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15r  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9815r 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6129r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09548d      GTGAGCGCGGTGCCGGTGCTGTCGCTGGACTGCGAGGCGGAGCGCGGCTGCGCTGGCGT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16384d      GTGAGCGCGGTGCCGGTGCTGTCGCTGGACTGCGAGGCGGAGCGCGGCTGCGCTGGCGT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8171r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7565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75257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0191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83061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12062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21152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04446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33376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72973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48078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43749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50589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20085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2317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34521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18908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1039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9285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32767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716639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08609r      ------------------------------------------------------------</w:t>
      </w:r>
    </w:p>
    <w:p>
      <w:pPr>
        <w:pStyle w:val="HTMLconformatoprevio"/>
        <w:rPr>
          <w:rFonts w:eastAsia="Courier New"/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                                                                     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15r  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9815r 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6129r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09548d      GCGCCTGCGACGGTGGCCGCCACGGTGGCGCCCGCAGTGCACGTGGCGGCGCCGGTGTG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16384d      GCGCCTGCGACGGTGGCCGCCACGGTGGCGCCCGCAGTGCACGTGGCGGCGCCGGTGTG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8171r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7565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75257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0191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83061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12062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21152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04446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33376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72973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48078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43749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50589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20085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2317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34521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18908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1039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9285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32767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716639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08609r      ------------------------------------------------------------</w:t>
      </w:r>
    </w:p>
    <w:p>
      <w:pPr>
        <w:pStyle w:val="HTMLconformatoprevio"/>
        <w:rPr>
          <w:rFonts w:eastAsia="Courier New"/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                                                                     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15r         ----------------------------CCCGGATGACGGTGGGGACAGCCAGTGCGTG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9815r        ----------------------------CCCGGATGACAGTGGGGACAGCCAGTGCGTG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6129r       --------------------------------------------------CGGTGCGTG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09548d      GGGACGCGCAGGCTTTCGGCGATGCCTGCTGCCGCGCTGGTGGAGGCGTTCAGGGCGAC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16384d      GGGACGCGCAGGCTTTCGGCGATGCCTGCTGCCGCGCTGGTGGAGGCGTTCAGGGCGAC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8171r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7565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75257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0191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83061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12062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21152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04446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33376d      ---------------------------------CCTTTTGTTGTCATGGACATCGTACA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72973d      ---------------------------------CCTTTTGTTGTCATGGACATCGTACA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48078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43749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50589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20085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2317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34521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18908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1039d      -----------------------------------------CGCGCACACCTCAGCGCG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9285d      -----------------------------GGAAGGGGGGGCCGCGCACACCTCAGCGCG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32767r      -----------------------------GAAAGGGGGGGGCGCGCACACCTCAGCGCG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716639r      -----------------------------------------CTCTGATGACACAGAACA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08609r      ------------------------------------------------------------</w:t>
      </w:r>
    </w:p>
    <w:p>
      <w:pPr>
        <w:pStyle w:val="HTMLconformatoprevio"/>
        <w:rPr>
          <w:rFonts w:eastAsia="Courier New"/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                                                                     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15r         CATCACAGG---GCTGCGTGTATTTTCAGTCTGTGGGGAAGCAAAGCAGCCCTGCTATC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9815r        CATCACAGG---GCTGCGTGTATTTTCAGTCTGTGGGGAAGCAAAGCAGCCCTGCTATC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6129r       CATCACAGG---GCTGCGTGTATTTTCAGTCTGTGGGGAAGCAAAGCAGCCCTGCTATC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09548d      TGCGAGGGGCACGTGGCGGACGTTGCGTGCACGCCGCAGGGCAAGGCGCTGCTGCAGGC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16384d      TGCGAGGGGCACGTGGCGGACGTTGCGTGCACGCCGCAGGGCAAGGCGCTGCTGCAGGC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8171r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7565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75257d      ----------------------------------------TGACGTGTGGACCCCGCT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0191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83061r      ----------------------------------------TGACGTGTGGACACCGCT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12062r      ---------------------------------------------------CACCGCT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21152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04446d      ----------------------------------------------GGCGACACCGCT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33376d      CAACTCTTTCGGTGCGTGTTCGGCGCTCTGAGTCCGTCATGGCGGGGGCGACACCGCT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72973d      CAACTCTTTCGGTGCGTGTTCGGCGCTCTGAGTCCGTCATGGCGGGGGCGACACCGCT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48078r      ----------------------------------------------------AGCACAC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43749d      ----------------------------------CCCTGGTGACGTGTGGACCCCGCT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50589d      ----------------------------------CCCTCGTGACGTGTGGACCCCGCT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20085d      -----------------------------------------GACGTGTGGACCCCGCT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2317d      ----------------------------------CCCTGGTGACGTGTGGACCCCGCT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34521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18908d      ---------------------------------------------------CAACGCTG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1039d      AGCATTCTCGGTGTCCAGTGCCCCACTCATACTGTCTGCAGAGAAGCCAGGCAAGCCTC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9285d      AGCATTCTCGGTGTCCAGTGCCCCACTCATACTGTCTGCAGAGAAGCCAGGCAAGCCTC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32767r      AGCATTCTCGGTGTCCAGTGCCCCACTCATACTGTCTGCAGAGAAGCCAGGCAAGCCTC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716639r      ATCAGCGTCGCATCTCAGGGTTCAGTACCCACTCTGAGTGTGGGAGGAAGCCAAGCAGC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08609r      ------------------------------------------------------------</w:t>
      </w:r>
    </w:p>
    <w:p>
      <w:pPr>
        <w:pStyle w:val="HTMLconformatoprevio"/>
        <w:rPr>
          <w:rFonts w:eastAsia="Courier New"/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                                                                     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15r         CCCCC--TACCGATGCGGA-------GCCACCTCTGATGGTGACAGGGCCAAGCACCTA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9815r        CCCCCCCTACCGATGCGGA-------GCCACCTCTGATGGTGACAGGGCCAAGCACCTA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6129r       CCCCC--TACCGATGCGGA-------GCCACCTCTGATGGTGACAGGGCCAAGCACCTA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09548d      GCGCTGCGGACGCAGCGGCCGGAGGTGCTGGACTCTGTGGTGACGGAGCT--GTGCCCA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16384d      GCGCTGCGGACGCAGCGGCCGGAGGTGCTGGACTCTGTGGTGACGGAGCT--GTGCCCA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8171r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7565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75257d      GTGCGCCGTATCTCAGGGTCCACTACCCACG--CACTGTGTGGTGAAGCCAAGCAGCCC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0191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83061r      GTGCGTCGTATCTCAGGGTCCACTACCCACG--CACTGTGTGGTGAAGCCAAGCAGCCC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12062r      GTGCTTCGTACCTCAGGGTCCAGCACACCCGCTCTCTGTGTCGGGAAGCCAAGCAGCCC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21152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04446d      GTGCTTCGTACCTCAGGGTCCAGCACACCCGCTCTCTGTGTCGGGAAGCCAAGCAGCCC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33376d      GTGCTTCGTACCTCAGGGTCCAGCACACCCGCTCTCTGTGTCGGGAAGCCAAGCAGCCC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72973d      GTGCTTCGTACCTCAGGGTCCAGCACACCCGCTCTCTGTGTCGGGAAGCCAAGCAGCCC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48078r      CACTCTCTGTGGGAGAAGCCAAGCAGTCACCTTCCCCACTTCACACACACACACACACC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43749d      GTGCGCCGTATCTCAAAGTCCACTACCCACG--CACTGTGTGGTGAAGCCAAGCAGCCC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50589d      GTGCGCCGTATCTCAAAGTCCACTACCCACG--CACTGTGTGGTGAAGCCAAGCAGCCC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20085d      GTGCGCCGTATCTCAGGGTCCACTACCCACG--CACTGTGTGGTGAAGCCAAGCAGCCC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2317d      GTGCGCCGTATCTCAGGGTCCACTACCCACG--CACTGTGTGGTGAAGCCAAGCAGCCC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34521d      -------------------------------------GCATCGCGGGGTCAGATACCCG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18908d      CTTACACCCTGATGA--CGTGGGAACAGCTCCGCCCCGCATCG-GGAGTCAGAGACGCA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1039d      CT-ATCCCCTGCCCA--TGCCAAAACACTTCCGCTG-GCGACA--GGGCCAGGCACCCG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9285d      CTTATCCCCTGCCCA--TGCGAAAACACTTCCGCTT-GCGACA--GGGCCAGGCACCCG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32767r      CT-ATCCCCTGCCCA--TGCCAAAACACTTCCGCTG-GCGACA--GGGCCAGGCACCCG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716639r      CCTATACTCGGCTAAAATGCCGAGCCACTTCTGCTG-GTGACA--GGTTCAAGCGCCTA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08609r      ------------------------------------------------------------</w:t>
      </w:r>
    </w:p>
    <w:p>
      <w:pPr>
        <w:pStyle w:val="HTMLconformatoprevio"/>
        <w:rPr>
          <w:rFonts w:eastAsia="Courier New"/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                                                                     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15r         GGC----GTAGGGGGAGGCCGGAGCTATGCACCGCTGCTGATGCCGGC--GGTGATGTG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9815r        GGC----GTAGGGGGAGGCCGGAGCTATGCACCGCTGCTGATGCCGGC--GGTGATGTG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6129r       GGC----GTAGGGGGAGGCCGGAGCTATGCACCGCTGCTGATGCCGGC--GGTGATGTG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09548d      GGCT---GCGCGACGTGGCGGTGGACGTGCACGGGTGCCACGTGCTGC--GGACGC-TG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16384d      GGCT---GCGCGACGTGGCGGTGGACGTGCACGGGTGCCACGTGCTGC--GGACGC-TG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8171r       ----------------------------------------------------------G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7565r      -------------------------------------------------CCGTCAGGTC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75257d      CCCCAGCCCTATCCCCTGCC-GGATGCAGAACCACCTCTGGTGGTGACACGGCCAGGCC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0191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83061r      CCCCAGCCCTATCCCCTGCC-GGATGCAGAACCACCTCTAGTGGTGACACGGCCAGGCC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12062r      TT-------ATGTCCCTGCC--GATGTCAGACCACCTCTGGCGCAGACAGGGTCAAGCA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21152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04446d      TT-------ATGTCCCTGCC--GATGTCAGACCACCTCTGGCGCAGACAGGGTCAAGCA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33376d      TT-------ATGTCCCTGCC--GATGTCAGACCACCTCTGGCGCAGACAGGGTCAAGCA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72973d      TT-------ATGTCCCTGCC--GATGTCAGACCACCTCTGGCGCAGACAGGGTCAAGCA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48078r      CA-------TATCCCCTGCCCAAATGCCAAACCACTTCTGGTGGCGGCAGGGCTAGGC-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43749d      CCCCAGCCCTATCCCCTGCC-GGATGCAGAACCACCTCTGGTGGTGACATGGCCAGGCC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50589d      CCCCAGCCCTATCCCCTGCC-GGATGCAGAACCACCTCTGGTGGTGACATGGCCAGGCC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20085d      CCCCAGCCCTATCCCCTGCC-GGATGCAGAACCACCTCTGGTGGTGACACGGCCAGGCC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2317d      CCCCAGCCCTATCCCCTGCC-GGATGCAGAACCACCTCTGGTGGTGACATGGCCAGGCC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34521d      GA----TATGGGGGGAGGTCAGAGCGATGTATCGTAGCCGATGTCGGC--TACCAGGTC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18908d      ------TCTGTGAAGGAGTCGGAGCAGTGTATCGCTATTGGTGTCGGC--GCTCAGGTG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1039d      G------ACGTGGGGAGGTCAAGGCGATGTATCGCTGCTGACGTCGGC--GCTCAGGTC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9285d      G------ACGTGGGGAGGTCAAGGCGATGTATCGCTGCTGACGTCGGC--GCTCAGGTC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32767r      G------ACGTGGGGAGGTCAAGGCGATGTATCGCTGCTGACGTCGGC--GCTCAGGTC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716639r      G------ACGTGGGGAAGTGAGAGCAATTCATCGCTGCTGATGCTGGA--GACCATGTC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08609r      --------------------------------------CGTTTTCGAGGTGGTCATGACG</w:t>
      </w:r>
    </w:p>
    <w:p>
      <w:pPr>
        <w:pStyle w:val="HTMLconformatoprevio"/>
        <w:rPr>
          <w:rFonts w:eastAsia="Courier New"/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                                                                     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15r         AGGATGGCGT-TGCTCCGGAGCGACCTGCGA--------CCGTGGACACGTGTGTG-CC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9815r        AGGATGGCGT-TGCTCCGGAGCGACCTGCGA--------CCGTGGACACGTGTGTG-CC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6129r       AGGATGGCGT-TGCTCCGGAGCGACCTGCGA--------CCGTGGACACGTGTGTG-CC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09548d      TGGA-GGCGTGCACTGCGGAGCAGACGGAGG--------C-GCTGATTGGCGCGAT-G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16384d      TGGA-GGCGTGCACTGCGGAGCAGACGGAGG--------C-GCTGATTGGCGCGAT-G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8171r       TAGATGGCGT-TGCTCCGGAGCGACCTGCGA--------CCGTGGACACGTGTGTG-CC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7565r      TGGATGGCGT-TGCGTTGGAGCGACCCGCGACAGTGGGTCAGCGTACACGTCTGCG-C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75257d      TGGATGGCGT-TGCGTTGGAGCGACCTGCGACAGTGGGTCAGCGTACACGTCTGCG-C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0191r      ---------------------------------------------ACACGTCTGCG-C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83061r      TGGATGGCGT-TGCGTTAGAGCGACCTGCGACAGTGGGTCAGCGTACACGTCTGCG-C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12062r      CCCACGGCGC-AAGGAGGGGCCAGA--GCGA-GCCGCGACAGTGCAGACGTGTGCG-C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21152d      ---------------------CAGA--GCGA-GCCGCGACAGTGCAGACGTGTGCG-C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04446d      CCCACGGCGC-AAGGAGGGGCCAGA--GCGA-GCCGCGACAGTGCAGACGTGTGCG-C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33376d      CCCACGGCGC-AAGGAGGGGCCAGA--GCGA-GCCGCGACAGTGCAGACGTGTGCG-C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72973d      CCCACGGCGC-AAGGAGGGGCCAGA--GCGA-GCCGCGACAGTGCAGACGTGTGCG-C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48078r      TCCATGGGGT-GCGGAAGG-TCAGA--GCGA---TGTATCGCTGCTGATGTCGGCGGC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43749d      TGGATGGCGT-TGCGTTGGAGCGACCTGCGACAGTGGGTCAGCGTACACGTCTGCG-C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50589d      TGGATGGCGT-TGCGTTGGAGCGACCTGCGACAGTGGGTCAGCGTACACGTCTGCG-C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20085d      TGGATGGCGT-TGCGTTGGAGCGACCTGCGACAGTGGGTCAGCGTACACGTCTGTG-C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2317d      TGGATGGCGT-TGCGTTGGAGCGACCTGCGACAGTGGGTCAGCGTACACGTCTGCG-C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34521d      TGGACGGCGT-TTCGTCGGTGCGAATAGCAA--------GAATGAACGCGCTTTTA-CA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18908d      TGGACGGTGT-GATGTCGGAGCGGCCTGGGT--------CAGCGAACACGTCAGCA-C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1039d      TGGACGGTGT-TGCGCCGTAGCGACCTGCGA--------CAGTGCACGTGCTTGCA-GT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9285d      TGGACGGTGT-TGCGCCGTAGCGACCTGCGA--------CAGTGCACGTGCTTGCA-GT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32767r      TGGACGGTGT-TGCGCCGTAGCGACCTGCGA--------CAGTGCACGTGCTTGCA-GT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716639r      TGGATGGCGC-TGCGTTGGGGGGGGCTGCCA--------CAGTGAGCACGCGTGTA-C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08609r      GCGCGAGGGCATCGCCCAGTGCATCCAATCA-CGCGGCCCGGCTCACCCACTCTCT-GCA</w:t>
      </w:r>
    </w:p>
    <w:p>
      <w:pPr>
        <w:pStyle w:val="HTMLconformatoprevio"/>
        <w:rPr>
          <w:rFonts w:eastAsia="Courier New"/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                                                                     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15r         CCGATACGATGGGCGAAGTGTCAGCGCGACTGCAGCGCATCTCACCCGGCCCTGACTGT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9815r        CCGATACGATGGGCGAAGTGTCAGCGCGACTGCAGCGCATCTCACCCGGCCCTGACTGT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6129r       CCGATACGATGGGCGAAGTGTCAGCGCGACTGCAGCGCATCTCACCCGGCCCTGACTGT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09548d      CGCGTCGGTTGTGCTGAACATGTGC---ACTGCGTCGCAGTACACGCGGCGCACGCTG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16384d      CGCGTCGGTTGTGCTGAACATGTGC---ACTGCGTCGCAGTACACGCGGCGCACGCTG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8171r       CCGATACGATGGGCGAAGTGTCAGCGCGACTGCAGCGCATCTCACCCGGCCCTGACTGT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7565r      CCCACGTGACAGGCAGAGCGTCAGCGTGACGCGAGCGCG---TATCCCACCCCCGGCCC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75257d      TCCACGTGACAGGCAGAGCGTCAGCGTGACGCGAGCGCA---TATCCCACCCCCGGCCC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0191r      TCCATGTGACAGGCAGAGCTTCAGCGTGACGCGAGCGCA---TATCCCACCCCCGGCCC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83061r      TCCACGTGACAGGCAGAGCGTCAGCGTGACGCGAGCGCA---TATCCCACCCCCGGCCC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12062r      TCCATGGGATGGGCAATGCGCCAGCCTGACCCGCACC-----TACCTCACCA--GGCCC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21152d      TCCATGGGATGGGCAATGCGCCAGCCTGACCCGCACC-----TACCTCACCA--GGCCC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04446d      TCCATGGGATGGGCAATGCGCCAGCCTGACCCGCACC-----TACCTCACCA--GGCCC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33376d      TCCATGGGATGGGCAATGCGCCAGCCTGACCCGCACC-----TACCTCACCA--GGCCC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72973d      TCCATGGGATGGGCAATGCGCCAGCCTGACCCGCACC-----TACCTCACCA--GGCCC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48078r      GGTCCTGGATGG-CACTGCGGCGGCGTGACTTGAGCG-----TATCCCACAC--GGTCC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43749d      TCCACGTGACAGGCAGAGCGTCAGCGTGACGCGAGCGCA---TATCCCACCCCCGGCCC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50589d      TCCACGTGACAGGCAGAGCGTCAGCGTGACGCGAGCGCA---TATCCCACCCCCGGCCC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20085d      TCCACGTGACAGGCAGAGCGTCAGCGTGACGCGAGCGCA---TATCCCACCCCCGGCCC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2317d      TCCACGTGACAGGCAGAGCGTCAGCGTGACGCGAGCGCA---TATCCCACCCCCGGCCC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34521d      TTCACATCATAGGCGGAGTGCCACCGTGGCCCAAACGAA---TCCAACTCCCGGGCACC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18908d      CCCATATGACAGGCAGAGCGTCAGCGTGATGCAAGCGCA---TATCCCACCCCCGCCCC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1039d      CGCATATGGTAGGCAGAGTGTCAGCGTGACGCGAGCGCA---TAT--CCCACGCACCCC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9285d      CGCATATGGTAGGCAGAGTGTCAGCGTGACGCGAGCGCA---TAT--CCCACGCACCCC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32767r      CGCATATGGTAGGCAGAGTGTCAGCGTGACGCGAGCGCA---TAT--CCCACGCACCCC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716639r      TCCATGACT---ACTCAGTGTCAGCATGGCT--AGCGTG---TAT--CTCGCTTCGCCC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08609r      TGTGAGCGG-AGGCCAAGCAGCCCCCCACCTCTGCCGCATGCCAGACCACTTCTGGTGC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                      </w:t>
      </w:r>
      <w:r>
        <w:rPr>
          <w:sz w:val="16"/>
          <w:szCs w:val="16"/>
          <w:lang w:val="en-GB"/>
        </w:rPr>
        <w:t xml:space="preserve">*          *          *             *          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15r         CTGGTGGTGAGGGGAGCCTGAGC---GCCCGCCCACGGCTGCACCGCGTGCTGGTTGGG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9815r        CTGGTGGTGAGGGGAGCCTGAGC---GCCCGCCCACGGCTGCACCGCGTGCTGGTTGGG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6129r       CTGGTGGTGAGGGGAGCCTGAGC---GCCCGCCCACGGCTGCACCGCGTGCTGGTTGGG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09548d      GTCGCTGTTCGAGCGGCGCGAGGTGGACCTGTCTGCGCTTGTGC-ACGTGCTCGC--GG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16384d      GTCGCTGTTCGAGCGGCGCGAGGTGGACCTGTCTGCGCTTGTGC-ACGTGCTCGC--GG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8171r       CTGGTGGTGAGGGGAGCCTGAGC---GCCCGCCCACGGCTGCACCGCGTGCTGGTTGGG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7565r      CGCGCTGCCT--ACAGCGGTGTGA-GGGAGGCCTGAGGCACCC---CGAGGGGAGGATG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75257d      CGCGCTGCCT--ACAGCGGTGTGG-GGGAGGCCTGAGGCACCC---CGAGGGGAGGATG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0191r      CGCGCTGCCT--ACAGCGGTGTGG-GGGAGGCCTGAGGCACCC---CGAGGGGAGGATG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83061r      CGCGCTGCCT--ACAGCGGTGTGG-GGGAGGCCTGAGGCACCC---CGAGGGGAGGATG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12062r      CGCACTGCCCTGCCGGTGGGGTGGTGGGGAGCCTGGGCCACCC---CGATGGCG--GCA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21152d      CGCACTGCCCTGCCGGTGGGGTGGTGGGGAGCCTGGGCCACCC---CGATGGCG--GCA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04446d      CGCACTGCCCTGCCGGTGGGGTGGTGGGGAGCCTGGGCCACCC---CGATGGCG--GCA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33376d      CGCACTGCCCTGCCGGTGGGGTGGTGGGGAGCCTGGGCCACCC---CGATGGCG--GCA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72973d      CGCACTGCCCTGCCGGTGGGGTGGTGGGGAGCCTGGGCCACCC---CGATGGCG--GCA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48078r      C--ACTGTT----CAGTGGTGTGG---AGAGTCTGCCCCATCA---GAGGGGGGATGTA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43749d      CGCGCTGCCT--ACAGCGGTGTGG-GGGAGGCCTGAGGCACCC---CGAGGGGAGGATG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50589d      CGCGCTGCCT--ACAGCGGTGTGG-GGGAGGCCTGAGGCACCC---CGAGGGGAGGATG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20085d      CGCGCTGCCT--ACAGCGGTGTGG-GGGAGGCCTGAGGCACCC---CGAGGGGAGGATG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2317d      CGCGCTGCCT--ACAGCGGTGTGG-GGGAGGCCTGAGGCACCC---CGAGGGGAGGATG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34521d      ATTTCTACCT--TC---------G--TGAAGCCCAAATGCCCCCCTGAAGGGGGATGCG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18908d      CGCGCTGCCT--ACAGCGGTGTGG--GGAGGCCTGAGGTATCCCTTGGGGGCGGGGGGG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1039d      GGCCCTCGCT--GC---------------TGTCTGCAGAGG----TGTGGGGGGCCTGA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9285d      GGCCCTCGCT--GC---------------TGTCTGCAGAGG----TGTGGGGGGCCTGA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32767r      GGCCCTCGCT--GC---------------TGTCTGCAGAGG----TGTGGGGGGCCTGA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716639r      CACACTCCCT--AC-----TAGTG--TGAAGCCTGAGGCCACC--CCGAGAAGGATGAA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08609r      GACAGGGCCAAGCACCCACTACGCAAGGAAGGTGAGAGCGATGCATCGCTGATGATGT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                                       </w:t>
      </w:r>
      <w:r>
        <w:rPr>
          <w:sz w:val="16"/>
          <w:szCs w:val="16"/>
          <w:lang w:val="en-GB"/>
        </w:rPr>
        <w:t xml:space="preserve">*                             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15r         CAATGCGAGCGTCTGCGAGGCGAC---CTGC-GTGGCGGATGTGGGTG--GGTCGAGCT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9815r        CAATGCGAGCGTCTGCGAGGCGAC---CTGC-GTGGCGGATGTGGGTG--GGTCGAGCT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6129r       CAATGCGAGCGTCTGCGAGGCGAC---CTGC-GTGGCGGATGTGGGTG--GGTCGAGCT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09548d      CAACGCGGGGTACCTTGCGGCGAC--GCAGCAGGGGTGCATCTCGCTGATGCGCGTGTT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16384d      CAACGCGGGGTACCTTGCGGCGAC--GCAGCAGGGGTGCATCTCGCTGATGCGCGTGTT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8171r       CAATGCGAGCGTCTGCGAGGCGAC---CTGC-GTGGCGGATGTGGGTG--GGTCGAGCT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7565r      AC-----------CAGGCGGCGACCGGCATGATGCGGGAGCGGCGGTGAGGCGACCTGC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75257d      AC-----------CAGGCGGCGACCGGCATGATGCGGGAGCGGCGGTGAGGCGACCTGC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0191r      AC-----------CAGGCGGCAACCGGCATGATGCGGGAGCGGCGGTGAGGCGACCTGC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83061r      AC-----------CAGGCGGCGACCGGCATGATGCAGGAGCGGCGGTGAGGCGACCTGC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12062r      C-------------GCGTGGCGACCGGCACAATGGG--AGCGGCTGTGCGGCGACCTGC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21152d      C-------------GCGTGGCGACCGGCACAATGGG--AGCGGCTGTGCGGCGACCTGC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04446d      C-------------GCGTGGCGACCGGCACAATGGG--AGCGGCTGTGCGGCGACCTGC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33376d      C-------------GCGTGGCGACCGGCACAATGGG--AGCGGCTGTGCGGCGACCTGC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72973d      C-------------GCGTGGCGACCGGCACAATGGG--AGCGGCTGTGCGGCGACCTGC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48078r      CA-----------GGGGTGGCTCCAGGCATCATGGGGAAGCAGCTGTGAGGCTGCCTGC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43749d      AC-----------CAGGCGGCGACCGGCATGATGCGGGAGCGGCGGTGAGGC-GTGTCT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50589d      AC-----------CAGGCGGCGACCGGCATGATGCGGGAGCGGCGGTGAGGC-GTGTCT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20085d      AC-----------CAGGCGGCGACCGGCATGATGCGGGAGCGGCGGTGAGGC-GTGTCT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2317d      AC-----------CAGGCGGCGACCGGCATGATGCGGGAGCGGCGGTGAGGC-GTGTCT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34521d      -------------CGGGCGACAGCCGGGATCATAGGAG--CGACTGCGGGGCGGCTGGC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18908d      GGGGGGCGCACATCAGGTGGCAGCCGGCATGATGGGAGAGCGACTGTGAGGCGGCCGG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1039d      -------------CGCCCCTCCCCCCCCCCCGAGGGGAATGCACCAGGTGGCGACCAG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9285d      -------------CGCCCCTCCCCCCCC--CGAGGGGAATGCACCAGGTGGCGACCAG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32767r      -------------CGCCCCTCCCCCCC----GAGGGGAATGCACCAGGTGGCGACCAG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716639r      -------------CAGGTGGTGCCCGGCATAATGAGAG--GGGCTGTGGGCCGACCTG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08609r      --------------CGGCGTTGAATCGCAGGATGGCGTCGCGTCAGAAAGGCCTGCGAGG</w:t>
      </w:r>
    </w:p>
    <w:p>
      <w:pPr>
        <w:pStyle w:val="HTMLconformatoprevio"/>
        <w:rPr>
          <w:rFonts w:eastAsia="Courier New"/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                                                                     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15r         GAGGCGGATGCCGTG--CTCAGATGACTGAGTGGGCGCGT--------TGCCG----TG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9815r        GAGGCGGATGCCGTG--CTCAGATGACTGAGTGGGCGCGT--------TGCCG----TG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6129r       GAGGCGGATGCCGTG--CTCAGATGACTGAGTGGGCGCGT--------TGCCG----TG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09548d      GAGCTGTGCGACGCG-GCGCAGAAGGCGGAGCTGGTGCGCG-AGCTGCTGCCGAAGTTG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16384d      GAGCTGTGCGACGCG-GCGCAGAAGGCGGAGCTGGTGCGCG-AGCTGCTGCCGAAGTTG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8171r       GAGGCGGATGCCGTG--CTCAGATGACTGAGTGGGCGCG------------------TT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7565r      GAGCG-AGAGGTGTGTGGGCAGAGTTCGAGGCGGGGGGCCGTGCCCTCCGACGACTGAG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75257d      GAGCG-AGAGGTGTGTGGGCAGAGTTCGAGGCAGGGGGCCGTGCTCTTCGACGACTGAG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0191r      GAGCG-AGAGGTGTGTGGGTAGAGTCCGAGGCAGGGGGCCGTGCTCTCCGACGACTGAG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83061r      GAGCG-AGAGGTGTGTGGGTAGAGTCCGAGGCAGGGGACCGTGCTCTCCGACGACTGAG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12062r      AGGC--GGGGATGGT-GGGCGGAGTCTGAGTCCGAGGCG---ATGCTCCGATGAATGAG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21152d      AGGC--GGGGATGGT-GGGCGGAGTCTGAGTCCGAGGCG---ATGCTCCGATGAATGAG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04446d      AGGC--GGGGATGGT-GGGCGGAGTCTGAGTCCGAGGCG---ATGCTCCGATGAATGAG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33376d      AGGC--GGGGATGGT-GGGCGGAGTCTGAGTCCGAGGCG---ATGCTCCGATGAATGAG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72973d      AGGC--GGGGATGGT-GGGCGGAGTCTGAGTCCGAGGCG---ATGCTCCGATGAATGAG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48078r      AATA--AGGTGTGTG-GGGTGGGAGTGGGGGGTAGAGTG---GGCTCGTGGTTGGCGA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43749d      GGGC--TGCTTCTCA-CCACGCGATGTGAGGCCTGTGAC---AGGCCTGGCCGAGTGGT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50589d      GGGC--TGCTTCTCA-CCACGCGATGTGAGGCCTGTGAC---AGGCCTGGCCGAGTGGT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20085d      GGGC--TGCTTCTCA-CCACGCGATGTGAGGCCTGTGAC---AGGCCTGGCCGAGTGGT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2317d      GGGC--TGCTTCTCA-CCACGCGATGTGAGGCCTGTGAC---AGGCCTGGCCGAGTGGT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34521d      ACGCAGGGGGGGGGGCGAGTGGGGTTTGAGGCGGGGGCC-GCGCCCTCAGATGACCGGG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18908d      AAGC------GAAGGCGAGTGGAGTTTGAGTCAGAGGCC-GTGC--TGAGCCGACCAAG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1039d      TCGT----GTGCGCGCGGGGAGAGTTTTGTGCAGAGGCC-GTGCTCTCAGATGGCTGGG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9285d      TCGT----GTGCGCGCGGGGAGAGTTTTGTGCAGAGGCC-GTGCTCTCAGATGGCTGGG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32767r      TCGT----GTGCGCGCGGGGAGAGTTTTGTGCAGAGGCC-GTGCTCTCAGATGGCTGGG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716639r      GAGC-----AGCTTGTCGGTAGAGCTTGAGGTAGGGGTC-GTGC--TCCAATGGCGGAG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08609r      CAGGGGGTAGGTGGGCCAGTCGAGTTGGAGTCAGGGGCC-GTCCTCTCGCATGACTGAG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                                             </w:t>
      </w:r>
      <w:r>
        <w:rPr>
          <w:sz w:val="16"/>
          <w:szCs w:val="16"/>
          <w:lang w:val="en-GB"/>
        </w:rPr>
        <w:t xml:space="preserve">*                       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15r         C-GTG-TGTGTGTGTGTG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9815r        C-GTG-TGTGTGTGTGTGTGTGTGCGG-CTGCTTGG--CACCACGCGATGGGGCCCTGT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6129r       C-GTG-TGTGTGTGTGTGT----GCGG-CTGCTTGG--CACCACGCGATGGGGCCCTGT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09548d      CTGCGCTGTCGATGGATGCGTTTGCGAACTACATGGTGCAGTGCGCGATCGAGCACAGC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16384d      CTGCGCTGTCGATGGATGCGTTTGCGAACTACATGGTGCAGTGCGCGATCGAGCACAGC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8171r       CCGTGGCGTGTGTGTGTGTGTGTGCGG-CTGCTTGG--CACCACGCGATGGGGCCCTGT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7565r      CGGCGCAGCACCCTAGCGCGTGCCCACCCCTG-CTTCGCGCCACGCG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75257d      CGGTGCAGCACCCTAGCGCGTGCCCACCCCTG-CTTCGCGCCACGCGCGATGTGG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0191r      CGGCGCAGCACCCTAGCGCG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83061r      CGGCGCAGCACTCTAGCGCGTGCCCACCCCTG-CTTCGCGCCACGCGATGTGG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12062r      AGGCGCATCGCTGTAACGTGTGTGTGTGTGCG-CGTGTTCGGCTGCTTCGCACGACGCG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21152d      AGGCGCATCGCTGTAACGTGTGTGTGTGTGCG-CGTGTTCGGCTGCTTCGCACGACGCG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04446d      AGGCGCATCGCTGTAACGTGTGTGTGTGTGCG-CGTGTTCGGCTGCTTCGCACGACGCG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33376d      AGGCGCATCGCTGTAACGTGTGTGTGTGTGCG-CGTGTTCGGCTGCTTCGCACGACGCG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72973d      AGGCGCATCGCTGTAACGTGTGTGTGTGTGCG-CGTGTTCGGCTGCTTCGCACGACGCG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48078r      TG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43749d      TTCAGCGCATGCTCTGTGGCAGAATGGACACC-TTGAATGAA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50589d      TTCAGCGCATGCTCTGTGGCAGAATGGACACC-TTGAATGAA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20085d      TTCAGCGCATGCTCTGCGCCAGAATGGGCAAG-TTGAA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2317d      TTCAGCGCATGCTCTGCGCCAGAATGGGCAAG-TTAAA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34521d      CGGCGGATTGCTGTGGTGGATGCGTCCGCGGC-TACCACGCGGCTGG-G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18908d      CGGCGCACTGCACTAGCGTGTGTGTCCACGGC-TGCTTCGCACCACG-TC-ACGTTGCC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1039d      CGGCGCACTGCTACAACGCCTGTGTCTACGGCATGCTTCGCACCACGCGG-ATGGGGCC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9285d      CGGCGCACTGCTACAACGCCTGTGTCTACGGCATGCTTCGCACCACGCGG-ATGGGGCC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32767r      CGGCGCACTGCTACAACGCCTGTGTCTACGGCATGCTTCGCACCACGCGG-ATGGGGCC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716639r      CGGCACATTGCTCTGAGG--CGTGCCTACGGC-TGCTTCGCACCACGCGATGTGGAGAC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08609r      CGGCGCATTGCTGTAACGCGCGTGCCTACGACATGCTTCGCACCGCGCGGTTGGGCACCT</w:t>
      </w:r>
    </w:p>
    <w:p>
      <w:pPr>
        <w:pStyle w:val="HTMLconformatoprevio"/>
        <w:rPr>
          <w:rFonts w:eastAsia="Courier New"/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                                                                     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15r  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9815r        A--GAATGGCGGGCGGTGCAGCGGACCTGAGCTCATTC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6129r       A--GAATGGCGGGCGGTGCAGCAGAGCTTGACTGATTT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09548d      ATCGCACGACGGCCG-CGCAGTACGTTGTGGCCCACTTCACCGGCAACATATTGCAGAT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16384d      ATCGCACGACGGCCG-CGCAGTACGTTGTGGCCCACTTCACCGGCAACATATTGCAGAT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8171r       A--GAATGGCGGGCGGTGCAGCGGACCTGAGCTGATTC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7565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75257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0191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83061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12062r      ATGGGGGCCTGTGACAGGGCTGGTGTGTGTGTGTGTGTG----GTGTGCGTGTGGTGTG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21152d      ATGGGGGCCTGTGACAGGGCTGGTGTGTGTGTGTGTG-----------------GTGTG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04446d      ATGGGGGCCTGTGACAGGGCTGGTGTGTGTGTGTGTGTG----GTGTGCGTGTGGTGTG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33376d      ATGGGGGCCTGTGACAGGGCTGGTGTGTGTGTGTGTGTGTGTGGTGTGTGTGTGGTGTG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72973d      ATGGGGGCCTGTGACAGGGCTGGTGTGTGTGTGTGTGTGTG--GTGTGTGTGTGGTGTG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48078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43749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50589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20085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2317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34521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18908d      GTGGCAGGCCGAGGGGC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1039d      GTGGCAGGGGCCGAGGGACGTATGGCCTCGTGCTGTATGGCAGAGCAACGCACTCTTGT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9285d      GTGGCAGGGGCCGAGGGACGTATGGCCTCGTGCTGTATGGCAGAGCAACGCACTCTTGT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32767r      GTGGAAGGGGCCGAGGGACGTATGGCCTCGTGCTGTATGGCAGAGCAACGCACTCTTGT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716639r      GTGGCGGGGCGAGGGATCGAGTGGAATTTCGCTCATGTTCTCTGGCAGAGAATGGACAC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08609r      GTGACACGTCCGAGGTAGAATG--------------------------------------</w:t>
      </w:r>
    </w:p>
    <w:p>
      <w:pPr>
        <w:pStyle w:val="HTMLconformatoprevio"/>
        <w:rPr>
          <w:rFonts w:eastAsia="Courier New"/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                                                                     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15r  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9815r 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6129r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09548d      AGCTGCAACAAGCACTCCAGCAACGTGCTGGAGGTTGTCCTGCGGTGCTGTGGCGAGGT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16384d      AGCTGCAACAAGCACTCCAGCAACGTGCTGGAGGTTGTCCTGCGGTGCTGTGGCGAGGT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8171r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7565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75257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0191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83061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12062r      GTGTGGTGGTGGGGAGGTGCAGCTTAGTTTAACCTCATGCTCTATGGCCGGAGTACTG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21152d      GTGTGGTGGTGGGGAGGTGCAGCTTAGTTTAACCTCATGCTCTATGGCCGGAGTACTGA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04446d      GTGTGGTGGTGGGGAGGTGCAGCTTAGTTTGACCTCATGCTCTATGGCCGGAGTACTG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33376d      GTGTGGTGGTGGGGAGGTGCAGCTTAGTTTGACCTCATGCTCTATGGCCGGAGTACTG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72973d      GTGTGGTGGTGGGGAGGTGCAGCTTAGTTTGACCTCATGCTCTATGGCCGGAGTACTGCA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48078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43749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50589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20085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2317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34521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18908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1039d      GTCAGGAAAGGAGGACGAAGAAGAGCGACCTCACCAGCGTCG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9285d      GGCAGGAAAGGAGGACGAAGAAGAGCGACCTCACCAGCGTCG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32767r      GCC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716639r      TTGAA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08609r      ------------------------------------------------------------</w:t>
      </w:r>
    </w:p>
    <w:p>
      <w:pPr>
        <w:pStyle w:val="HTMLconformatoprevio"/>
        <w:rPr>
          <w:rFonts w:eastAsia="Courier New"/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                                                                     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15r  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9815r 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6129r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09548d      CCGGCGGTGCGGCGCCTTTTTCTGGACGAGCTGGTTTTCAACCCAGCCGCCCTGAAGGA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16384d      CCGGCGGTGCGGCGCCTTTTTCTGGACGAGCTGGTTTTCAACCCAGCCGCCCTGAAGGAG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8171r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7565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75257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0191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83061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12062r      CATGGCGAAAGAAG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21152d      CTTGAAGAACTCCTTCCCTTC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04446d      CACGACGAAAGAGA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33376d      CATGGCGAAAGAAGAACTGTTC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72973d      CACGACGAAGGAAG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48078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43749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50589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20085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2317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34521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18908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1039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9285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32767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716639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08609r      ------------------------------------------------------------</w:t>
      </w:r>
    </w:p>
    <w:p>
      <w:pPr>
        <w:pStyle w:val="HTMLconformatoprevio"/>
        <w:rPr>
          <w:rFonts w:eastAsia="Courier New"/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                                                                     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15r  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9815r 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6129r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09548d      GTGGTGGGCGATCTGTACGGGAACTTTGTGGTGCAGGCGCTGATCGGCGTTGTGACGAA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16384d      GTGGTGGGCGATCTGTACGGGAACTTTGTGGTGCAGGCGCTGATCGGCGTTGTGACGAA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8171r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7565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75257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0191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83061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12062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21152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04446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33376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72973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48078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43749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50589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20085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2317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34521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18908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1039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9285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32767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716639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08609r      ------------------------------------------------------------</w:t>
      </w:r>
    </w:p>
    <w:p>
      <w:pPr>
        <w:pStyle w:val="HTMLconformatoprevio"/>
        <w:rPr>
          <w:rFonts w:eastAsia="Courier New"/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                                                                     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15r  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9815r 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6129r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09548d      CCGATGGAGTTCAAGCGCGTGGAGGACCGCCTGCGCCCCGCACTGGTGGGGTGCCAGTT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16384d      CCGATGGAGTTCAAGCGCGTGGAGGACCGCCTGCGCCCCGCACTGGTGGGGTGCCAGTT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8171r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7565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75257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0191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83061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12062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21152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04446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33376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72973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48078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43749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50589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20085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2317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34521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18908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1039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9285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32767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716639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08609r      ------------------------------------------------------------</w:t>
      </w:r>
    </w:p>
    <w:p>
      <w:pPr>
        <w:pStyle w:val="HTMLconformatoprevio"/>
        <w:rPr>
          <w:rFonts w:eastAsia="Courier New"/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                                                                     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15r  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9815r 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6129r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09548d      GCGGCGAAGATCGAGGGGAAGATCAAGGCGAAGCGTCCAGTCCCGCCCCACGCGGGCGG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16384d      GCGGCGAAGATCGAGGGGAAGATCAAGGCGAAGCGTCCAGTCCCGCCCCACGCGGGCGGT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8171r 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7565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75257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0191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83061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12062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21152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04446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33376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72973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48078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43749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50589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20085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2317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34521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18908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1039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9285d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32767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716639r      --------------------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08609r      ------------------------------------------------------------</w:t>
      </w:r>
    </w:p>
    <w:p>
      <w:pPr>
        <w:pStyle w:val="HTMLconformatoprevio"/>
        <w:rPr>
          <w:rFonts w:eastAsia="Courier New"/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                                                                     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15r         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9815r        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6129r       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09548d      GCGGTGCACCATCATCCCTACCCGCAGTCGCACCAGCAG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616384d      GCGGTGCACCATCATCCCTACCCGCAGTCGCACCAGCAAC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8171r       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7565r      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75257d      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0191r      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83061r      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12062r      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21152d      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04446d      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33376d      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172973d      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248078r      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43749d      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50589d      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20085d      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512317d      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334521d      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18908d      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1039d      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49285d      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432767r      ----------------------------------------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iSIDER2-20-716639r      ------------------------------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6"/>
          <w:szCs w:val="16"/>
        </w:rPr>
        <w:t>LiSIDER2-20-208609r      ------------------------------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6T05:41:00Z</dcterms:created>
  <dc:creator>CSIC</dc:creator>
  <dc:description/>
  <cp:keywords/>
  <dc:language>en-US</dc:language>
  <cp:lastModifiedBy>CSIC</cp:lastModifiedBy>
  <dcterms:modified xsi:type="dcterms:W3CDTF">2008-04-26T05:41:00Z</dcterms:modified>
  <cp:revision>1</cp:revision>
  <dc:subject/>
  <dc:title>Alignment</dc:title>
</cp:coreProperties>
</file>